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609FC" w14:textId="1BF89737" w:rsidR="00E7712F" w:rsidRPr="00E7712F" w:rsidRDefault="00654E8F" w:rsidP="00E7712F">
      <w:pPr>
        <w:pStyle w:val="SupplementaryMaterial"/>
        <w:rPr>
          <w:b w:val="0"/>
        </w:rPr>
      </w:pPr>
      <w:r w:rsidRPr="001549D3">
        <w:t>Supplementary Material</w:t>
      </w:r>
    </w:p>
    <w:p w14:paraId="4C1B0A7C" w14:textId="43A63117" w:rsidR="00E7712F" w:rsidRPr="00E7712F" w:rsidRDefault="00E7712F" w:rsidP="00E7712F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en-GB" w:eastAsia="en-GB"/>
        </w:rPr>
      </w:pPr>
      <w:r w:rsidRPr="00E7712F">
        <w:rPr>
          <w:rFonts w:eastAsia="Times New Roman" w:cs="Times New Roman"/>
          <w:b/>
          <w:bCs/>
          <w:szCs w:val="24"/>
          <w:lang w:val="en-GB" w:eastAsia="en-GB"/>
        </w:rPr>
        <w:t>Questions from the Comprehensive Feeding Practices Questionnaire used in the Healthy School Start Plus Study.</w:t>
      </w:r>
    </w:p>
    <w:p w14:paraId="446E1BAD" w14:textId="77777777" w:rsidR="00E7712F" w:rsidRPr="00E7712F" w:rsidRDefault="00E7712F" w:rsidP="00E7712F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E7712F">
        <w:rPr>
          <w:rFonts w:eastAsia="Times New Roman" w:cs="Times New Roman"/>
          <w:szCs w:val="24"/>
          <w:lang w:val="en-GB" w:eastAsia="en-GB"/>
        </w:rPr>
        <w:t xml:space="preserve">These questions are back translated from the Swedish questions used in the Healthy School Start Plus study. The questions in Swedish are available on request. </w:t>
      </w:r>
    </w:p>
    <w:p w14:paraId="4F289383" w14:textId="77777777" w:rsidR="00E7712F" w:rsidRDefault="00E7712F" w:rsidP="00E7712F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E7712F">
        <w:rPr>
          <w:rFonts w:eastAsia="Times New Roman" w:cs="Times New Roman"/>
          <w:szCs w:val="24"/>
          <w:lang w:val="en-GB" w:eastAsia="en-GB"/>
        </w:rPr>
        <w:t>Questions with answers “</w:t>
      </w:r>
      <w:r w:rsidRPr="00E7712F">
        <w:rPr>
          <w:rFonts w:eastAsia="Times New Roman" w:cs="Times New Roman"/>
          <w:i/>
          <w:iCs/>
          <w:szCs w:val="24"/>
          <w:lang w:val="en-GB" w:eastAsia="en-GB"/>
        </w:rPr>
        <w:t>never, rarely, sometimes, often, very often</w:t>
      </w:r>
      <w:r w:rsidRPr="00E7712F">
        <w:rPr>
          <w:rFonts w:eastAsia="Times New Roman" w:cs="Times New Roman"/>
          <w:szCs w:val="24"/>
          <w:lang w:val="en-GB" w:eastAsia="en-GB"/>
        </w:rPr>
        <w:t xml:space="preserve">”: </w:t>
      </w:r>
    </w:p>
    <w:p w14:paraId="0AE04755" w14:textId="121799E7" w:rsid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>How much do you keep track of / are aware of how much and how often your child eats sweet things (e.g., sweets, ice cream, cookies)?</w:t>
      </w:r>
    </w:p>
    <w:p w14:paraId="0AC42A57" w14:textId="77777777" w:rsidR="00E7712F" w:rsidRP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>How much do you keep track of / are aware of how much and how often your child eats snacks (e.g., chips, cheese puffs, salted crackers)?</w:t>
      </w:r>
    </w:p>
    <w:p w14:paraId="2298F39F" w14:textId="47434189" w:rsidR="00E7712F" w:rsidRP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 xml:space="preserve">How much do you keep track of / are aware of how much and how often your child eats fatty / fried food (e.g., fries, pizza)? </w:t>
      </w:r>
    </w:p>
    <w:p w14:paraId="60C6CE16" w14:textId="7A35F218" w:rsidR="00E7712F" w:rsidRP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 xml:space="preserve">How much do you keep track of / are aware of how much and how often your child drinks sweet drinks (soda, juice, O’boy)? </w:t>
      </w:r>
    </w:p>
    <w:p w14:paraId="1E645E8E" w14:textId="77777777" w:rsidR="00E7712F" w:rsidRP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 xml:space="preserve">When your child is fussy, is giving them something to eat or drink the first thing you do? </w:t>
      </w:r>
    </w:p>
    <w:p w14:paraId="0B8C1F91" w14:textId="71BD4749" w:rsidR="00E7712F" w:rsidRP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 xml:space="preserve">Do you give your child something to eat or drink when they are bored, even if you think that they are not hungry? </w:t>
      </w:r>
    </w:p>
    <w:p w14:paraId="19A3B713" w14:textId="0564B5F5" w:rsidR="00E7712F" w:rsidRP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 xml:space="preserve">Do you give your child something to eat or drink when they are sad, even if you think that they are not hungry? </w:t>
      </w:r>
    </w:p>
    <w:p w14:paraId="407CA1B3" w14:textId="54D8476E" w:rsidR="00E7712F" w:rsidRP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 xml:space="preserve">Do you encourage your child to eat healthy food before they eat unhealthy food? </w:t>
      </w:r>
    </w:p>
    <w:p w14:paraId="085414BE" w14:textId="77777777" w:rsidR="00E7712F" w:rsidRPr="00E7712F" w:rsidRDefault="00E7712F" w:rsidP="00E7712F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E7712F">
        <w:rPr>
          <w:rFonts w:eastAsia="Times New Roman" w:cs="Times New Roman"/>
          <w:szCs w:val="24"/>
          <w:lang w:val="en-GB" w:eastAsia="en-GB"/>
        </w:rPr>
        <w:t>Questions with answers “</w:t>
      </w:r>
      <w:r w:rsidRPr="00E7712F">
        <w:rPr>
          <w:rFonts w:eastAsia="Times New Roman" w:cs="Times New Roman"/>
          <w:i/>
          <w:iCs/>
          <w:szCs w:val="24"/>
          <w:lang w:val="en-GB" w:eastAsia="en-GB"/>
        </w:rPr>
        <w:t>disagree, partly disagree, neutral, partly agree, completely agree</w:t>
      </w:r>
      <w:r w:rsidRPr="00E7712F">
        <w:rPr>
          <w:rFonts w:eastAsia="Times New Roman" w:cs="Times New Roman"/>
          <w:szCs w:val="24"/>
          <w:lang w:val="en-GB" w:eastAsia="en-GB"/>
        </w:rPr>
        <w:t>”:</w:t>
      </w:r>
    </w:p>
    <w:p w14:paraId="1CAC5FCB" w14:textId="08392CDE" w:rsid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 xml:space="preserve">Most of the food I keep in the house is healthy. </w:t>
      </w:r>
    </w:p>
    <w:p w14:paraId="6FC511BF" w14:textId="24578FCA" w:rsid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>I involve my child in the planning of the family meals.</w:t>
      </w:r>
    </w:p>
    <w:p w14:paraId="78170F9E" w14:textId="77777777" w:rsid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>I usually have many snacks (e.g., chips, cheese puffs, salted crackers) at home.</w:t>
      </w:r>
    </w:p>
    <w:p w14:paraId="7AB8AB0A" w14:textId="77777777" w:rsid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>My child should always eat all of the food on their plate.</w:t>
      </w:r>
    </w:p>
    <w:p w14:paraId="25A38F38" w14:textId="77777777" w:rsid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 xml:space="preserve">I offer my child their favourite food in exchange for good behaviour. </w:t>
      </w:r>
    </w:p>
    <w:p w14:paraId="2F159D06" w14:textId="77777777" w:rsid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>I let my child help prepare family meals.</w:t>
      </w:r>
    </w:p>
    <w:p w14:paraId="0A7A21E0" w14:textId="77777777" w:rsid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>If I did not regulate my child’s eating, they would eat too much of their favourite dishes.</w:t>
      </w:r>
    </w:p>
    <w:p w14:paraId="1D29E600" w14:textId="77777777" w:rsid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>There are several different kinds of healthy food for my child to choose between at every mealtime at home.</w:t>
      </w:r>
    </w:p>
    <w:p w14:paraId="293862D5" w14:textId="77777777" w:rsid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>I offer sweet things (e.g., sweets, ice cream, cookies) to my child as a reward when they have been good.</w:t>
      </w:r>
    </w:p>
    <w:p w14:paraId="43517FE7" w14:textId="77777777" w:rsid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 xml:space="preserve">I encourage my child to try new foods. </w:t>
      </w:r>
    </w:p>
    <w:p w14:paraId="1AC7D533" w14:textId="77777777" w:rsid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>I tell my child that healthy food tastes good</w:t>
      </w:r>
      <w:r>
        <w:rPr>
          <w:rFonts w:eastAsia="Times New Roman"/>
          <w:lang w:val="en-GB" w:eastAsia="en-GB"/>
        </w:rPr>
        <w:t>.</w:t>
      </w:r>
    </w:p>
    <w:p w14:paraId="663C3A88" w14:textId="77777777" w:rsid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 xml:space="preserve">I encourage my child to eat less so they will not get fat. </w:t>
      </w:r>
    </w:p>
    <w:p w14:paraId="3450E38C" w14:textId="77777777" w:rsid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 xml:space="preserve">If I did not regulate my child’s eating, they would eat too much junk food / unhealthy food. </w:t>
      </w:r>
    </w:p>
    <w:p w14:paraId="1BFE3F1F" w14:textId="77777777" w:rsid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 xml:space="preserve">I give my child small portions at mealtimes to make sure they do not gain weight.  </w:t>
      </w:r>
    </w:p>
    <w:p w14:paraId="7838FF1B" w14:textId="77777777" w:rsid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lastRenderedPageBreak/>
        <w:t xml:space="preserve">If my child </w:t>
      </w:r>
      <w:proofErr w:type="gramStart"/>
      <w:r w:rsidRPr="00E7712F">
        <w:rPr>
          <w:rFonts w:eastAsia="Times New Roman"/>
          <w:lang w:val="en-GB" w:eastAsia="en-GB"/>
        </w:rPr>
        <w:t>says</w:t>
      </w:r>
      <w:proofErr w:type="gramEnd"/>
      <w:r w:rsidRPr="00E7712F">
        <w:rPr>
          <w:rFonts w:eastAsia="Times New Roman"/>
          <w:lang w:val="en-GB" w:eastAsia="en-GB"/>
        </w:rPr>
        <w:t xml:space="preserve"> “I am not hungry”, I try to get them to eat anyway.  </w:t>
      </w:r>
    </w:p>
    <w:p w14:paraId="49F55968" w14:textId="77777777" w:rsid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 xml:space="preserve">I encourage my child to participate in grocery shopping for the family. </w:t>
      </w:r>
    </w:p>
    <w:p w14:paraId="59F1004A" w14:textId="77777777" w:rsid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 xml:space="preserve">If my child eats more than usual at one mealtime, I try to limit how much they eat at the next mealtime. </w:t>
      </w:r>
    </w:p>
    <w:p w14:paraId="37D0C6F7" w14:textId="77777777" w:rsid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>I do not let my child have sweet things (e.g., sweets, ice cream, cookies) or dessert if they have misbehaved.</w:t>
      </w:r>
    </w:p>
    <w:p w14:paraId="404A709F" w14:textId="77777777" w:rsid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>I usually have many sweet things (e.g., sweets, ice cream, cookies) at home.</w:t>
      </w:r>
    </w:p>
    <w:p w14:paraId="051093DB" w14:textId="77777777" w:rsid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>I encourage my child to eat many different kinds of food.</w:t>
      </w:r>
    </w:p>
    <w:p w14:paraId="1072ECD8" w14:textId="77777777" w:rsid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 xml:space="preserve">If my child only eats a small portion, I try to get them to eat more. </w:t>
      </w:r>
    </w:p>
    <w:p w14:paraId="6431E20B" w14:textId="77777777" w:rsid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 xml:space="preserve">I have to be sure that my child does not eat too much of their favourite food. </w:t>
      </w:r>
    </w:p>
    <w:p w14:paraId="714D31BA" w14:textId="77777777" w:rsid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>I have to be sure that my child does not eat too many sweet things (e.g., sweets, ice cream, cookies).</w:t>
      </w:r>
    </w:p>
    <w:p w14:paraId="70B4E738" w14:textId="77777777" w:rsid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 xml:space="preserve">I show my child what healthy eating is by eating healthily myself. </w:t>
      </w:r>
    </w:p>
    <w:p w14:paraId="7F683AEB" w14:textId="77777777" w:rsid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 xml:space="preserve">I try to eat healthy food in front of my child, even if it is not my favourite food. </w:t>
      </w:r>
    </w:p>
    <w:p w14:paraId="176790DA" w14:textId="77777777" w:rsid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 xml:space="preserve">I try to show enthusiasm about eating healthy food. </w:t>
      </w:r>
    </w:p>
    <w:p w14:paraId="0F5E07F4" w14:textId="77777777" w:rsid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 xml:space="preserve">I show my child how much I enjoy eating healthy food. </w:t>
      </w:r>
    </w:p>
    <w:p w14:paraId="29B5C685" w14:textId="1E4D1CFE" w:rsidR="00E7712F" w:rsidRPr="00E7712F" w:rsidRDefault="00E7712F" w:rsidP="00E7712F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E7712F">
        <w:rPr>
          <w:rFonts w:eastAsia="Times New Roman"/>
          <w:lang w:val="en-GB" w:eastAsia="en-GB"/>
        </w:rPr>
        <w:t>When my child says that they have finished eating, I try to get them to eat one / a few more bite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D98AE" w14:textId="77777777" w:rsidR="00F966C2" w:rsidRDefault="00F966C2" w:rsidP="00117666">
      <w:pPr>
        <w:spacing w:after="0"/>
      </w:pPr>
      <w:r>
        <w:separator/>
      </w:r>
    </w:p>
  </w:endnote>
  <w:endnote w:type="continuationSeparator" w:id="0">
    <w:p w14:paraId="452EF506" w14:textId="77777777" w:rsidR="00F966C2" w:rsidRDefault="00F966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31139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52CC42" w14:textId="4990D5C3" w:rsidR="00D5720F" w:rsidRDefault="00D572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B2617C" w14:textId="77777777" w:rsidR="00D5720F" w:rsidRDefault="00D572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516DB" w14:textId="77777777" w:rsidR="00F966C2" w:rsidRDefault="00F966C2" w:rsidP="00117666">
      <w:pPr>
        <w:spacing w:after="0"/>
      </w:pPr>
      <w:r>
        <w:separator/>
      </w:r>
    </w:p>
  </w:footnote>
  <w:footnote w:type="continuationSeparator" w:id="0">
    <w:p w14:paraId="2A2743B9" w14:textId="77777777" w:rsidR="00F966C2" w:rsidRDefault="00F966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C41BAC"/>
    <w:multiLevelType w:val="hybridMultilevel"/>
    <w:tmpl w:val="B67AF96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0AA3F6D"/>
    <w:multiLevelType w:val="hybridMultilevel"/>
    <w:tmpl w:val="F7E22E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963733956">
    <w:abstractNumId w:val="5"/>
  </w:num>
  <w:num w:numId="21" w16cid:durableId="1028145245">
    <w:abstractNumId w:val="1"/>
  </w:num>
  <w:num w:numId="22" w16cid:durableId="77551635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4C5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720F"/>
    <w:rsid w:val="00DB59C3"/>
    <w:rsid w:val="00DC259A"/>
    <w:rsid w:val="00DE23E8"/>
    <w:rsid w:val="00E52377"/>
    <w:rsid w:val="00E64E17"/>
    <w:rsid w:val="00E7712F"/>
    <w:rsid w:val="00E866C9"/>
    <w:rsid w:val="00EA3D3C"/>
    <w:rsid w:val="00F46900"/>
    <w:rsid w:val="00F61D89"/>
    <w:rsid w:val="00F96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2</Pages>
  <Words>519</Words>
  <Characters>296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oe Morris</cp:lastModifiedBy>
  <cp:revision>4</cp:revision>
  <cp:lastPrinted>2013-10-03T12:51:00Z</cp:lastPrinted>
  <dcterms:created xsi:type="dcterms:W3CDTF">2023-10-16T12:47:00Z</dcterms:created>
  <dcterms:modified xsi:type="dcterms:W3CDTF">2023-10-16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